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F083A" w14:textId="06AB81D3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tbl>
      <w:tblPr>
        <w:tblW w:w="16600" w:type="dxa"/>
        <w:tblInd w:w="-709" w:type="dxa"/>
        <w:tblLook w:val="04A0" w:firstRow="1" w:lastRow="0" w:firstColumn="1" w:lastColumn="0" w:noHBand="0" w:noVBand="1"/>
      </w:tblPr>
      <w:tblGrid>
        <w:gridCol w:w="1731"/>
        <w:gridCol w:w="1130"/>
        <w:gridCol w:w="1160"/>
        <w:gridCol w:w="1160"/>
        <w:gridCol w:w="1120"/>
        <w:gridCol w:w="1573"/>
        <w:gridCol w:w="253"/>
        <w:gridCol w:w="740"/>
        <w:gridCol w:w="1160"/>
        <w:gridCol w:w="1100"/>
        <w:gridCol w:w="1420"/>
        <w:gridCol w:w="1500"/>
        <w:gridCol w:w="1000"/>
        <w:gridCol w:w="253"/>
        <w:gridCol w:w="1300"/>
      </w:tblGrid>
      <w:tr w:rsidR="00384478" w:rsidRPr="00864FF6" w14:paraId="46384C8F" w14:textId="77777777" w:rsidTr="00384478">
        <w:trPr>
          <w:trHeight w:val="320"/>
        </w:trPr>
        <w:tc>
          <w:tcPr>
            <w:tcW w:w="15047" w:type="dxa"/>
            <w:gridSpan w:val="1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B6691" w14:textId="77777777" w:rsidR="00384478" w:rsidRPr="00864FF6" w:rsidRDefault="00384478" w:rsidP="00397D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S3 – All reviewed studies and additional papers (Original trial in bold). 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tails of the reviewed studies, RE-AIM scores for each domain, total RE-AIM and CERT score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9FB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186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478" w:rsidRPr="00864FF6" w14:paraId="749BFF0D" w14:textId="77777777" w:rsidTr="00384478">
        <w:trPr>
          <w:trHeight w:val="3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DF0A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6F7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DD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detail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13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F3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D5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-AIM elements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403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192D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nsus on Exercise Reporting Template (CERT) score (%)</w:t>
            </w:r>
          </w:p>
        </w:tc>
      </w:tr>
      <w:tr w:rsidR="00384478" w:rsidRPr="00864FF6" w14:paraId="301F80BE" w14:textId="77777777" w:rsidTr="00384478">
        <w:trPr>
          <w:trHeight w:val="32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47C9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CE28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4DC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D69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05A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4E6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CB1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0CF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ore given as - number of criteria satisfied/total applicable criteria</w:t>
            </w:r>
          </w:p>
        </w:tc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4BB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84583" w14:textId="77777777" w:rsidR="00384478" w:rsidRPr="00864FF6" w:rsidRDefault="00384478" w:rsidP="00397D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84478" w:rsidRPr="00864FF6" w14:paraId="6DF4E6D7" w14:textId="77777777" w:rsidTr="00384478">
        <w:trPr>
          <w:trHeight w:val="118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ABD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al trial 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d additional paper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07E4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A0A1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ple size (n), Age (years), S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2F8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tting, count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4F96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206E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 type, Length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MT = Neuromuscular training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44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0DD2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ach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09C3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ffectivenes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610F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doption - Setting and Delivery agent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6DBC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mplementation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9622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intenance - Individual and Setting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6CF8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RE-AIM score (%)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313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DA80D" w14:textId="77777777" w:rsidR="00384478" w:rsidRPr="00864FF6" w:rsidRDefault="00384478" w:rsidP="00397D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84478" w:rsidRPr="00864FF6" w14:paraId="0E148519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CA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henbach et al., 2018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"/>
                <w:id w:val="127621794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83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8F3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ock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9DA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, 13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C8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German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2A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DE0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81E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57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9B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1F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3CF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380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81D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CA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2D0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384478" w:rsidRPr="00864FF6" w14:paraId="6400B785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D23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Åkerlund et al., 202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"/>
                <w:id w:val="202644230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95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Åkerlund et al., 2021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"/>
                <w:id w:val="2085944839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96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Åkerlund et al., 2023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"/>
                <w:id w:val="-157541920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97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7D4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BD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71, 12-17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2D2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Swed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63C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oor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3E0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Knee Control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6F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D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2D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E7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116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A30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708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049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5C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384478" w:rsidRPr="00864FF6" w14:paraId="6837F846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490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 Attar et al., 2022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"/>
                <w:id w:val="-58437466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98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5D1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12C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0, 7-13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3B3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Saudi Arab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D92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E3B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FA 11+ Kids,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A33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B7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C4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2C4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ECB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46E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FF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633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00B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384478" w:rsidRPr="00864FF6" w14:paraId="052477BD" w14:textId="77777777" w:rsidTr="00384478">
        <w:trPr>
          <w:trHeight w:val="8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76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gari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2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"/>
                <w:id w:val="64825669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99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AF9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BCC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, 12-18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C30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Ir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FDD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F4D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FIFA 11+/Modified F11),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584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B84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121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E7F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4F3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AC3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BAA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AD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AEA1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384478" w:rsidRPr="00864FF6" w14:paraId="2E9E3EFE" w14:textId="77777777" w:rsidTr="00384478">
        <w:trPr>
          <w:trHeight w:val="8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444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ker et al., 2022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"/>
                <w:id w:val="207669935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7F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E7C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7, 14-19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01C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Swed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E6E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B03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näkontroll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Knee Control/Shoulder control)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2F1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113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799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5C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D8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BD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3F3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B98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6C9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</w:tr>
      <w:tr w:rsidR="00384478" w:rsidRPr="00864FF6" w14:paraId="37AD8ABA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511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zuma et al., 202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"/>
                <w:id w:val="-558176618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49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CFC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BDE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4, 16.2 (SD ± 0.8), Mal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603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Jap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369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D89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c stretching - 20-3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CB2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C9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1E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9E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BD0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C71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5A4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33F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E40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384478" w:rsidRPr="00864FF6" w14:paraId="4911A1AB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E58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arboza et al., 201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"/>
                <w:id w:val="-172103879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1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2B5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2E8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, 10-17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D80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413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eld hocke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799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UP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2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1A5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4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883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82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4D9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B6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580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724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41E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384478" w:rsidRPr="00864FF6" w14:paraId="1B83CD54" w14:textId="77777777" w:rsidTr="00384478">
        <w:trPr>
          <w:trHeight w:val="9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EEC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arden et al., 2022a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"/>
                <w:id w:val="125100306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7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Barden et al., 2021a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"/>
                <w:id w:val="82262986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91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Barden et al., 2021b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"/>
                <w:id w:val="153699793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28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Barden et al., 2022b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"/>
                <w:id w:val="-75620171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6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BB2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FB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59,U12-U19, Male,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184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s, U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34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gb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C21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Activate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F52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C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6D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B0B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D43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92C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A57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E4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D3D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384478" w:rsidRPr="00864FF6" w14:paraId="15D1A01A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CA6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Collard et al., 2010a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"/>
                <w:id w:val="-486325089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0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Collard et al., 2010b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"/>
                <w:id w:val="-1896727779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02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EF2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1F7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0, 10-12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7E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school, 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FB9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ous/P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E1E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ducation + NMT - 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C2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DA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942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6DC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CAB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0E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0D3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39F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C4A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384478" w:rsidRPr="00864FF6" w14:paraId="3C4E542E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BFF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ery et al., 2005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"/>
                <w:id w:val="164215192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71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3B4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DBE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, 15.6-16.1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AB4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/home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500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o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08B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ance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65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B8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91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4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9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D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3FA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37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7B7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</w:tr>
      <w:tr w:rsidR="00384478" w:rsidRPr="00864FF6" w14:paraId="30A03A69" w14:textId="77777777" w:rsidTr="00384478">
        <w:trPr>
          <w:trHeight w:val="104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3B4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ery et al., 2007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"/>
                <w:id w:val="84081310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3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197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C72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0, 12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4CA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/home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C40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C3C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lance(home) - 20 min, Balance (practice) - 5 min 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08D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42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6EE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A3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17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38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D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A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0D9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384478" w:rsidRPr="00864FF6" w14:paraId="5CE2CD5A" w14:textId="77777777" w:rsidTr="00384478">
        <w:trPr>
          <w:trHeight w:val="96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939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mery and </w:t>
            </w: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euwisse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, 201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"/>
                <w:id w:val="-1184123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4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Marshall et al., 2016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"/>
                <w:id w:val="-29815285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05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636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FB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, 13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2C7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E2F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DCA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and home balance - 15 min (NMT), 20 min (balance)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560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D58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E3A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D4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A9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71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9A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BD3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40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384478" w:rsidRPr="00864FF6" w14:paraId="74A33550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CEF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ery et al., 202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"/>
                <w:id w:val="-1680957452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74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Richmond et al., 2020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"/>
                <w:id w:val="-99880260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78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äisänen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2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"/>
                <w:id w:val="89964139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81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8D7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55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7, 11-16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CF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219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o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9B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proofErr w:type="spellStart"/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iSprint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9B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31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66D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91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BE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FC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E6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4EA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469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</w:tr>
      <w:tr w:rsidR="00384478" w:rsidRPr="00864FF6" w14:paraId="2AD0DDD1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3B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ery et al., 2022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"/>
                <w:id w:val="-1626229946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3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6C6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D1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, 11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DC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and Sports club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6BD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FC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proofErr w:type="spellStart"/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HRed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61D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0E7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A10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36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C9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36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7E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E8A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DCC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</w:tr>
      <w:tr w:rsidR="00384478" w:rsidRPr="00864FF6" w14:paraId="1886E787" w14:textId="77777777" w:rsidTr="00384478">
        <w:trPr>
          <w:trHeight w:val="106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69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oss et al., 2018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"/>
                <w:id w:val="-471901842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6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C7E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20D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, 14 (SD ± 1.7)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959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D3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, volleyball, 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933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-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ORE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5-2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58A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1C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9F7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E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93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E5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B36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3D9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DF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384478" w:rsidRPr="00864FF6" w14:paraId="43C0FF5C" w14:textId="77777777" w:rsidTr="00384478">
        <w:trPr>
          <w:trHeight w:val="94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D58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asebe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"/>
                <w:id w:val="21493576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72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3BD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9B1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, 15-18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C87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Jap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D0C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06F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dic hamstring exercise - time not reported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F8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35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E0E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0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2F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F7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15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8E6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D7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384478" w:rsidRPr="00864FF6" w14:paraId="1665DEE7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3A1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idt et al., 200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"/>
                <w:id w:val="-101691908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7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9EF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2C3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, 14-18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321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569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DE3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nning/Plyometrics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BBC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0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11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66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25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E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D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327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5C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384478" w:rsidRPr="00864FF6" w14:paraId="077E33D6" w14:textId="77777777" w:rsidTr="00384478">
        <w:trPr>
          <w:trHeight w:val="106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12F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wett et al., 199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"/>
                <w:id w:val="1600220072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1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7FC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ntrolled cohort stu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93F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3, 14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434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62D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, volleyball, 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C0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60-9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CA2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EC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2B7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C81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17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E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76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11A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6F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384478" w:rsidRPr="00864FF6" w14:paraId="146C5FE9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606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lska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1a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"/>
                <w:id w:val="153531818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9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lska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1b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"/>
                <w:id w:val="-135656727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2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1A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3D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3, 9-14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3D6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Fin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05D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E0E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D94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6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79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11C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0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D5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DA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CF7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C0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384478" w:rsidRPr="00864FF6" w14:paraId="3B165788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368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Hislop et al., 2017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"/>
                <w:id w:val="-75867535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Hislop et al., 2016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"/>
                <w:id w:val="-1583668539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08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8E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BD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88, 14-18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B34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4D7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gb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6BB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Activate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DA8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D8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956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BD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16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D9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F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982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D90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</w:tr>
      <w:tr w:rsidR="00384478" w:rsidRPr="00864FF6" w14:paraId="6E83C12B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E2C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iani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1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"/>
                <w:id w:val="-103611120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6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0AF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5B1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6, 12.7-18.6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F4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Swed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0F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36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HarmoKnee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-2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7E3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FB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9FE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54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4F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58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EE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2FE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21F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384478" w:rsidRPr="00864FF6" w14:paraId="20C5C4E6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708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aBella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11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"/>
                <w:id w:val="-1457174702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6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BAA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3B9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2, 16.2 (SD ± 1.06)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B5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3D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, 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638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6F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CF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A5B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F7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E5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5A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E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D0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BDE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384478" w:rsidRPr="00864FF6" w14:paraId="715D21B2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62C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lliou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04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"/>
                <w:id w:val="-268393718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09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411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C0A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, 16-17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00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Gree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0CA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2A7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ance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11D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EC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44A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E6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C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C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64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CF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9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84478" w:rsidRPr="00864FF6" w14:paraId="00FC051F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AF3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ndelbaum et al., 2005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"/>
                <w:id w:val="-195501622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7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924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ntrolled cohort stu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F02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7, 14-18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0F1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AA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7CA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EP program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CF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147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FE8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97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94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F9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B5D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31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3CA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384478" w:rsidRPr="00864FF6" w14:paraId="229D21E3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29D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cGuine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and Keene, 2006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"/>
                <w:id w:val="194811370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E93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50A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5, 15-17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D0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8D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, baske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6E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ance 1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23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96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39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13A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06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8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61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FC9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40D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384478" w:rsidRPr="00864FF6" w14:paraId="469992E4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CF6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ndez-</w:t>
            </w: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bolledo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1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"/>
                <w:id w:val="110153617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2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059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8E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, 11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AF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Ch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3E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nn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FF6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3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493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F76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138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92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B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56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A0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A3B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62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384478" w:rsidRPr="00864FF6" w14:paraId="58E556A6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FD8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lsen et al., 2005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"/>
                <w:id w:val="1741983056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1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456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972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7, 16-17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5E8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Nor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6D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43B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15-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39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70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B64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D4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19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F56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FE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3D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5DB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</w:tr>
      <w:tr w:rsidR="00384478" w:rsidRPr="00864FF6" w14:paraId="575BA901" w14:textId="77777777" w:rsidTr="00384478">
        <w:trPr>
          <w:trHeight w:val="9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135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feiffer et al., 2006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"/>
                <w:id w:val="73251103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2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E62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ntrolled cohort stu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D94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, 15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95C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94B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erican football, basketball, Soccer, lacros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0A7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KLIP)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time not reported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34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98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845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E2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C3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1D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CED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14B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39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384478" w:rsidRPr="00864FF6" w14:paraId="712A4717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6C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hlf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ech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, 2020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"/>
                <w:id w:val="-75824759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3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hlf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0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"/>
                <w:id w:val="30504910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14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308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88C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2, 15.5 (SD ± 1.6)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1D0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German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3E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AE9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+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0/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786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95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C1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E4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33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93F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D4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3EB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8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384478" w:rsidRPr="00864FF6" w14:paraId="653459BD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36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ichmond et al., 2015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"/>
                <w:id w:val="23837548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5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751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9F9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5, 11-15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5DB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101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o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06F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46A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59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63D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30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90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76E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3C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DBD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797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384478" w:rsidRPr="00864FF6" w14:paraId="48E50525" w14:textId="77777777" w:rsidTr="00384478">
        <w:trPr>
          <w:trHeight w:val="10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988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össler et al., 2018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"/>
                <w:id w:val="-138186219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5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audouin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8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"/>
                <w:id w:val="-141785704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16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55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B6C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95, 10.7 (SD ± 1.4)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F15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Germany, Switzerland, Czech Republic, 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CE7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14E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15-20 min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+)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DCE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803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2A1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8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55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E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E3C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A94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384478" w:rsidRPr="00864FF6" w14:paraId="2A8F82A5" w14:textId="77777777" w:rsidTr="00384478">
        <w:trPr>
          <w:trHeight w:val="9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30D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Sakata et al., 2018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"/>
                <w:id w:val="46778250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7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634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ntrolled cohort stu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216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5, 8-11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AC3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Jap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2D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01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ching/muscle strength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C9B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D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C0E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5D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0AB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93E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B4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B8E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458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384478" w:rsidRPr="00864FF6" w14:paraId="5DC4E3D7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C0A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kata et al., 201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"/>
                <w:id w:val="-18143537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73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39F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640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, 9-11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AD0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Jap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D6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9A8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etching/muscle strength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45C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914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D89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82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1C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92B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5E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366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E90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384478" w:rsidRPr="00864FF6" w14:paraId="7449ED7F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A17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se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06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"/>
                <w:id w:val="687412978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48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734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FF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23, 17, Mal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6A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Austral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93E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sie foot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EB7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nding practice - 3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7A6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049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68B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B9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C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A8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44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5B1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E37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384478" w:rsidRPr="00864FF6" w14:paraId="51689F1E" w14:textId="77777777" w:rsidTr="00384478">
        <w:trPr>
          <w:trHeight w:val="102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13D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lauterbeck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1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"/>
                <w:id w:val="94041190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45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– Krug et al., 2021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"/>
                <w:id w:val="-113078203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8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6FA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60B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1, 14-18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DF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, 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698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erican football, basketball, soccer, lacros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82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20D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CB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FD3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82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44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849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50B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81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07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</w:tr>
      <w:tr w:rsidR="00384478" w:rsidRPr="00864FF6" w14:paraId="3EA5ABD4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1C9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ligard et al., 200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"/>
                <w:id w:val="25148166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82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Soligard et al., 2010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"/>
                <w:id w:val="760718187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8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91E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6A1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2, 13-17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E08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Nor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400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4F1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4F3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8B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98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0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29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0E6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391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F46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22F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384478" w:rsidRPr="00864FF6" w14:paraId="3B235B45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BF0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effen et al., 2008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"/>
                <w:id w:val="165155880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8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4A2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ock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EB3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2, 15.4 (SD ± 0.8)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CBD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Nor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B52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5BA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33D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A0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B01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9BF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6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A4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59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0B5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210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384478" w:rsidRPr="00864FF6" w14:paraId="4E658E4A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295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effen et al., 2013a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"/>
                <w:id w:val="-38202039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19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Steffen et al., 2013b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"/>
                <w:id w:val="-596095652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9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3FE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80F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5, 13-18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6E1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Cana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990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D3F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+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76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1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844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BDB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C0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3B9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CE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54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9D9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384478" w:rsidRPr="00864FF6" w14:paraId="2A5C0C36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893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eith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1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"/>
                <w:id w:val="-198299933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149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F8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, 12-16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BC0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ports club,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i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3D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FDF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time not reported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E5D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AC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BBE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10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AC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E2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CE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325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27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384478" w:rsidRPr="00864FF6" w14:paraId="40BB8A72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4E4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erhagen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23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"/>
                <w:id w:val="2141918535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4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F1C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4B8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8, 10-17, Male and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991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The 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DF4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olley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767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olleyVeilig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AA1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4F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B33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6C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7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31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B2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45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B31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384478" w:rsidRPr="00864FF6" w14:paraId="0F316407" w14:textId="77777777" w:rsidTr="00384478">
        <w:trPr>
          <w:trHeight w:val="11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1DB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alden et al., 2012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"/>
                <w:id w:val="140595482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58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ägglund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9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"/>
                <w:id w:val="2087264094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121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ägglund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3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"/>
                <w:id w:val="72273102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89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- Lindblom et al., 2014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"/>
                <w:id w:val="719710408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85]</w:t>
                </w:r>
              </w:sdtContent>
            </w:sdt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- </w:t>
            </w:r>
            <w:proofErr w:type="spellStart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Åman</w:t>
            </w:r>
            <w:proofErr w:type="spellEnd"/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8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"/>
                <w:id w:val="1706135188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eastAsia="en-GB"/>
                  </w:rPr>
                  <w:t>[90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E6D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BFC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64, 14-18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5B8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Swed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330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0CA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proofErr w:type="spellStart"/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Knäkontroll</w:t>
            </w:r>
            <w:proofErr w:type="spellEnd"/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/Knee Control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213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C7F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78B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06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87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92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2D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89A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DE0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384478" w:rsidRPr="00864FF6" w14:paraId="10048764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292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dderkopp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199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"/>
                <w:id w:val="698667986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2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710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ntrolled cohort stu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9AF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, 16-18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E0F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Denmar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C7B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472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- 10-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087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B08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F97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115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F88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C05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D4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AD2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3B0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384478" w:rsidRPr="00864FF6" w14:paraId="2AC58851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D21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Wedderkopp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03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"/>
                <w:id w:val="-956106200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3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3A4A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F29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, 14-16, 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40A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Denmar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56A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bal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759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ance 10-15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66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56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3B1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31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943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6C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36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57E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129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384478" w:rsidRPr="00864FF6" w14:paraId="3AFD353E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490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arei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19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"/>
                <w:id w:val="-1575897803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4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042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uster 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528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2, 7-14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195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 club, Ir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96F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6D6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T (</w:t>
            </w:r>
            <w:r w:rsidRPr="00864FF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IFA 11+</w:t>
            </w: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- 2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090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2F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0A6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E7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/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27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C55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CF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EC8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ED1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384478" w:rsidRPr="00864FF6" w14:paraId="7F3F7A7C" w14:textId="77777777" w:rsidTr="00384478">
        <w:trPr>
          <w:trHeight w:val="80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0539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ouita</w:t>
            </w:r>
            <w:proofErr w:type="spellEnd"/>
            <w:r w:rsidRPr="00864F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, 2016</w:t>
            </w:r>
            <w:sdt>
              <w:sdtPr>
                <w:rPr>
                  <w:rFonts w:ascii="Calibri" w:eastAsia="Times New Roman" w:hAnsi="Calibri" w:cs="Calibri"/>
                  <w:bCs/>
                  <w:color w:val="000000"/>
                  <w:sz w:val="16"/>
                  <w:szCs w:val="16"/>
                  <w:lang w:eastAsia="en-GB"/>
                </w:rPr>
                <w:tag w:val="MENDELEY_CITATION_v3_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"/>
                <w:id w:val="-1352492691"/>
                <w:placeholder>
                  <w:docPart w:val="01EC3D142FA13A47832CCD1E1C44036C"/>
                </w:placeholder>
              </w:sdtPr>
              <w:sdtContent>
                <w:r w:rsidRPr="009A6535">
                  <w:rPr>
                    <w:rFonts w:ascii="Calibri" w:eastAsia="Times New Roman" w:hAnsi="Calibri" w:cs="Calibri"/>
                    <w:bCs/>
                    <w:color w:val="000000"/>
                    <w:sz w:val="16"/>
                    <w:szCs w:val="16"/>
                    <w:lang w:eastAsia="en-GB"/>
                  </w:rPr>
                  <w:t>[125]</w:t>
                </w:r>
              </w:sdtContent>
            </w:sdt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311C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C3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, 13-14, 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9E5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club, Tunis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1840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072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scle strength - 90 min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039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A7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1533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15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EA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58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/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721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617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398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</w:tr>
      <w:tr w:rsidR="00384478" w:rsidRPr="00864FF6" w14:paraId="5F3FF27A" w14:textId="77777777" w:rsidTr="00384478">
        <w:trPr>
          <w:trHeight w:val="32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AE3F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7D9AF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0ACE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60F9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E5A7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368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A16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7BCD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513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D052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95A8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2CE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FF05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4A4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388B" w14:textId="77777777" w:rsidR="00384478" w:rsidRPr="00864FF6" w:rsidRDefault="00384478" w:rsidP="00397DB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64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33462530" w14:textId="77777777" w:rsidR="00384478" w:rsidRDefault="00384478" w:rsidP="00384478">
      <w:pPr>
        <w:spacing w:line="480" w:lineRule="auto"/>
        <w:rPr>
          <w:rFonts w:eastAsia="Times New Roman"/>
        </w:rPr>
      </w:pPr>
    </w:p>
    <w:p w14:paraId="2E13C925" w14:textId="77777777" w:rsidR="00384478" w:rsidRPr="00397DB1" w:rsidRDefault="00384478" w:rsidP="00384478">
      <w:pPr>
        <w:spacing w:line="480" w:lineRule="auto"/>
        <w:rPr>
          <w:rFonts w:eastAsia="Times New Roman"/>
          <w:sz w:val="16"/>
          <w:szCs w:val="16"/>
        </w:rPr>
      </w:pPr>
    </w:p>
    <w:p w14:paraId="72B82FBE" w14:textId="77777777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93BB368" w14:textId="425E6649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A86DFA1" w14:textId="633DE68C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58C27880" w14:textId="4411440F" w:rsidR="00384478" w:rsidRPr="00384478" w:rsidRDefault="00384478" w:rsidP="00662C71">
      <w:pPr>
        <w:rPr>
          <w:rFonts w:ascii="Calibri" w:eastAsia="Times New Roman" w:hAnsi="Calibri" w:cs="Calibri"/>
          <w:color w:val="000000"/>
          <w:sz w:val="36"/>
          <w:szCs w:val="36"/>
          <w:lang w:eastAsia="en-GB"/>
        </w:rPr>
      </w:pPr>
      <w:r>
        <w:rPr>
          <w:rFonts w:ascii="Calibri" w:eastAsia="Times New Roman" w:hAnsi="Calibri" w:cs="Calibri"/>
          <w:color w:val="000000"/>
          <w:sz w:val="36"/>
          <w:szCs w:val="36"/>
          <w:lang w:eastAsia="en-GB"/>
        </w:rPr>
        <w:t>Additional references in supplementary material</w:t>
      </w:r>
    </w:p>
    <w:p w14:paraId="05E9909B" w14:textId="6C5D2C19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4D71B836" w14:textId="4FA701E5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4534E510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95. Åkerlund I, Waldén M, </w:t>
      </w:r>
      <w:proofErr w:type="spellStart"/>
      <w:r>
        <w:rPr>
          <w:rFonts w:eastAsia="Times New Roman"/>
        </w:rPr>
        <w:t>Sonesson</w:t>
      </w:r>
      <w:proofErr w:type="spellEnd"/>
      <w:r>
        <w:rPr>
          <w:rFonts w:eastAsia="Times New Roman"/>
        </w:rPr>
        <w:t xml:space="preserve"> S, </w:t>
      </w:r>
      <w:proofErr w:type="spellStart"/>
      <w:r>
        <w:rPr>
          <w:rFonts w:eastAsia="Times New Roman"/>
        </w:rPr>
        <w:t>Hägglund</w:t>
      </w:r>
      <w:proofErr w:type="spellEnd"/>
      <w:r>
        <w:rPr>
          <w:rFonts w:eastAsia="Times New Roman"/>
        </w:rPr>
        <w:t xml:space="preserve"> M. Forty-five per cent lower acute injury incidence but no effect on overuse injury prevalence in youth floorball players (aged 12-17 years) who used an injury prevention exercise programme: Two-armed parallel-group cluster randomised controlled trial. Br J Sports Med. BMJ Publishing Group; 2020;54:1028–35. . DOI 10.1136/bjsports-2019-101295</w:t>
      </w:r>
    </w:p>
    <w:p w14:paraId="19447B85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96. Åkerlund I, Waldén M, </w:t>
      </w:r>
      <w:proofErr w:type="spellStart"/>
      <w:r>
        <w:rPr>
          <w:rFonts w:eastAsia="Times New Roman"/>
        </w:rPr>
        <w:t>Sonesson</w:t>
      </w:r>
      <w:proofErr w:type="spellEnd"/>
      <w:r>
        <w:rPr>
          <w:rFonts w:eastAsia="Times New Roman"/>
        </w:rPr>
        <w:t xml:space="preserve"> S, Lindblom H, </w:t>
      </w:r>
      <w:proofErr w:type="spellStart"/>
      <w:r>
        <w:rPr>
          <w:rFonts w:eastAsia="Times New Roman"/>
        </w:rPr>
        <w:t>Hägglund</w:t>
      </w:r>
      <w:proofErr w:type="spellEnd"/>
      <w:r>
        <w:rPr>
          <w:rFonts w:eastAsia="Times New Roman"/>
        </w:rPr>
        <w:t xml:space="preserve"> M. High compliance with the injury prevention exercise programme Knee Control is associated with a greater injury preventive effect in male, but not in female, youth floorball players. Knee Surgery, Sports Traumatology, Arthroscopy. Springer Science and Business Media Deutschland GmbH; 2022;30:1480–90. . DOI 10.1007/s00167-021-06644-2</w:t>
      </w:r>
    </w:p>
    <w:p w14:paraId="73435596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97. Åkerlund I, </w:t>
      </w:r>
      <w:proofErr w:type="spellStart"/>
      <w:r>
        <w:rPr>
          <w:rFonts w:eastAsia="Times New Roman"/>
        </w:rPr>
        <w:t>Sonesson</w:t>
      </w:r>
      <w:proofErr w:type="spellEnd"/>
      <w:r>
        <w:rPr>
          <w:rFonts w:eastAsia="Times New Roman"/>
        </w:rPr>
        <w:t xml:space="preserve"> S, Lindblom H, Waldén M, </w:t>
      </w:r>
      <w:proofErr w:type="spellStart"/>
      <w:r>
        <w:rPr>
          <w:rFonts w:eastAsia="Times New Roman"/>
        </w:rPr>
        <w:t>Hägglund</w:t>
      </w:r>
      <w:proofErr w:type="spellEnd"/>
      <w:r>
        <w:rPr>
          <w:rFonts w:eastAsia="Times New Roman"/>
        </w:rPr>
        <w:t xml:space="preserve"> M. Perceptions, facilitators, and barriers regarding use of the injury prevention exercise programme Knee Control among players and coaches in youth floorball: a cross-sectional survey study. BMC Sports Sci Med </w:t>
      </w:r>
      <w:proofErr w:type="spellStart"/>
      <w:r>
        <w:rPr>
          <w:rFonts w:eastAsia="Times New Roman"/>
        </w:rPr>
        <w:t>Rehabil</w:t>
      </w:r>
      <w:proofErr w:type="spellEnd"/>
      <w:r>
        <w:rPr>
          <w:rFonts w:eastAsia="Times New Roman"/>
        </w:rPr>
        <w:t>. 2023;15:56. . DOI 10.1186/s13102-023-00660-0</w:t>
      </w:r>
    </w:p>
    <w:p w14:paraId="79374523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98. Al Attar WSA, </w:t>
      </w:r>
      <w:proofErr w:type="spellStart"/>
      <w:r>
        <w:rPr>
          <w:rFonts w:eastAsia="Times New Roman"/>
        </w:rPr>
        <w:t>Bizzini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Alzahrani</w:t>
      </w:r>
      <w:proofErr w:type="spellEnd"/>
      <w:r>
        <w:rPr>
          <w:rFonts w:eastAsia="Times New Roman"/>
        </w:rPr>
        <w:t xml:space="preserve"> H, </w:t>
      </w:r>
      <w:proofErr w:type="spellStart"/>
      <w:r>
        <w:rPr>
          <w:rFonts w:eastAsia="Times New Roman"/>
        </w:rPr>
        <w:t>Alarifi</w:t>
      </w:r>
      <w:proofErr w:type="spellEnd"/>
      <w:r>
        <w:rPr>
          <w:rFonts w:eastAsia="Times New Roman"/>
        </w:rPr>
        <w:t xml:space="preserve"> S, Ghulam H, </w:t>
      </w:r>
      <w:proofErr w:type="spellStart"/>
      <w:r>
        <w:rPr>
          <w:rFonts w:eastAsia="Times New Roman"/>
        </w:rPr>
        <w:t>Alyami</w:t>
      </w:r>
      <w:proofErr w:type="spellEnd"/>
      <w:r>
        <w:rPr>
          <w:rFonts w:eastAsia="Times New Roman"/>
        </w:rPr>
        <w:t xml:space="preserve"> M, et al. The FIFA 11+ Kids Injury Prevention Program Reduces Injury Rates Among Male Children Soccer Players: A Clustered Randomized Controlled Trial. Sports Health: A Multidisciplinary Approach. 2023;15:397–409. . DOI 10.1177/19417381221109224</w:t>
      </w:r>
    </w:p>
    <w:p w14:paraId="58645469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99. </w:t>
      </w:r>
      <w:proofErr w:type="spellStart"/>
      <w:r>
        <w:rPr>
          <w:rFonts w:eastAsia="Times New Roman"/>
        </w:rPr>
        <w:t>Asgari</w:t>
      </w:r>
      <w:proofErr w:type="spellEnd"/>
      <w:r>
        <w:rPr>
          <w:rFonts w:eastAsia="Times New Roman"/>
        </w:rPr>
        <w:t xml:space="preserve"> M, Nazari B, </w:t>
      </w:r>
      <w:proofErr w:type="spellStart"/>
      <w:r>
        <w:rPr>
          <w:rFonts w:eastAsia="Times New Roman"/>
        </w:rPr>
        <w:t>Bizzini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Jaitner</w:t>
      </w:r>
      <w:proofErr w:type="spellEnd"/>
      <w:r>
        <w:rPr>
          <w:rFonts w:eastAsia="Times New Roman"/>
        </w:rPr>
        <w:t xml:space="preserve"> T. Effects of the FIFA 11+ program on performance, biomechanical measures, and physiological responses: A systematic review. J Sport Health Sci. 2023;12:226–35. . DOI 10.1016/j.jshs.2022.05.001</w:t>
      </w:r>
    </w:p>
    <w:p w14:paraId="1C07345C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0. Asker M, </w:t>
      </w:r>
      <w:proofErr w:type="spellStart"/>
      <w:r>
        <w:rPr>
          <w:rFonts w:eastAsia="Times New Roman"/>
        </w:rPr>
        <w:t>Hägglund</w:t>
      </w:r>
      <w:proofErr w:type="spellEnd"/>
      <w:r>
        <w:rPr>
          <w:rFonts w:eastAsia="Times New Roman"/>
        </w:rPr>
        <w:t xml:space="preserve"> M, Waldén M, </w:t>
      </w:r>
      <w:proofErr w:type="spellStart"/>
      <w:r>
        <w:rPr>
          <w:rFonts w:eastAsia="Times New Roman"/>
        </w:rPr>
        <w:t>Källberg</w:t>
      </w:r>
      <w:proofErr w:type="spellEnd"/>
      <w:r>
        <w:rPr>
          <w:rFonts w:eastAsia="Times New Roman"/>
        </w:rPr>
        <w:t xml:space="preserve"> H, </w:t>
      </w:r>
      <w:proofErr w:type="spellStart"/>
      <w:r>
        <w:rPr>
          <w:rFonts w:eastAsia="Times New Roman"/>
        </w:rPr>
        <w:t>Skillgate</w:t>
      </w:r>
      <w:proofErr w:type="spellEnd"/>
      <w:r>
        <w:rPr>
          <w:rFonts w:eastAsia="Times New Roman"/>
        </w:rPr>
        <w:t xml:space="preserve"> E. The Effect of Shoulder and Knee Exercise Programmes on the Risk of Shoulder and Knee Injuries in Adolescent Elite Handball Players: A Three-Armed Cluster Randomised Controlled Trial. Sports Med Open. 2022;8:91. . DOI 10.1186/s40798-022-00478-z</w:t>
      </w:r>
    </w:p>
    <w:p w14:paraId="5B707CB2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lastRenderedPageBreak/>
        <w:t xml:space="preserve">101. Barboza SD, </w:t>
      </w:r>
      <w:proofErr w:type="spellStart"/>
      <w:r>
        <w:rPr>
          <w:rFonts w:eastAsia="Times New Roman"/>
        </w:rPr>
        <w:t>Nauta</w:t>
      </w:r>
      <w:proofErr w:type="spellEnd"/>
      <w:r>
        <w:rPr>
          <w:rFonts w:eastAsia="Times New Roman"/>
        </w:rPr>
        <w:t xml:space="preserve"> J, Emery C, Van </w:t>
      </w:r>
      <w:proofErr w:type="spellStart"/>
      <w:r>
        <w:rPr>
          <w:rFonts w:eastAsia="Times New Roman"/>
        </w:rPr>
        <w:t>Mechelen</w:t>
      </w:r>
      <w:proofErr w:type="spellEnd"/>
      <w:r>
        <w:rPr>
          <w:rFonts w:eastAsia="Times New Roman"/>
        </w:rPr>
        <w:t xml:space="preserve"> W, </w:t>
      </w:r>
      <w:proofErr w:type="spellStart"/>
      <w:r>
        <w:rPr>
          <w:rFonts w:eastAsia="Times New Roman"/>
        </w:rPr>
        <w:t>Gouttebarge</w:t>
      </w:r>
      <w:proofErr w:type="spellEnd"/>
      <w:r>
        <w:rPr>
          <w:rFonts w:eastAsia="Times New Roman"/>
        </w:rPr>
        <w:t xml:space="preserve"> V, </w:t>
      </w:r>
      <w:proofErr w:type="spellStart"/>
      <w:r>
        <w:rPr>
          <w:rFonts w:eastAsia="Times New Roman"/>
        </w:rPr>
        <w:t>Verhagen</w:t>
      </w:r>
      <w:proofErr w:type="spellEnd"/>
      <w:r>
        <w:rPr>
          <w:rFonts w:eastAsia="Times New Roman"/>
        </w:rPr>
        <w:t xml:space="preserve"> E. A warm-up program to reduce injuries in youth field hockey players: A quasi-experiment. J </w:t>
      </w:r>
      <w:proofErr w:type="spellStart"/>
      <w:r>
        <w:rPr>
          <w:rFonts w:eastAsia="Times New Roman"/>
        </w:rPr>
        <w:t>Athl</w:t>
      </w:r>
      <w:proofErr w:type="spellEnd"/>
      <w:r>
        <w:rPr>
          <w:rFonts w:eastAsia="Times New Roman"/>
        </w:rPr>
        <w:t xml:space="preserve"> Train. National Athletic Trainers’ Association Inc.; 2019;54:374–83. . DOI 10.4085/1062-6050-79-18</w:t>
      </w:r>
    </w:p>
    <w:p w14:paraId="056C9940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2. Collard DCM, </w:t>
      </w:r>
      <w:proofErr w:type="spellStart"/>
      <w:r>
        <w:rPr>
          <w:rFonts w:eastAsia="Times New Roman"/>
        </w:rPr>
        <w:t>Chinapaw</w:t>
      </w:r>
      <w:proofErr w:type="spellEnd"/>
      <w:r>
        <w:rPr>
          <w:rFonts w:eastAsia="Times New Roman"/>
        </w:rPr>
        <w:t xml:space="preserve"> MJM, </w:t>
      </w:r>
      <w:proofErr w:type="spellStart"/>
      <w:r>
        <w:rPr>
          <w:rFonts w:eastAsia="Times New Roman"/>
        </w:rPr>
        <w:t>Verhagen</w:t>
      </w:r>
      <w:proofErr w:type="spellEnd"/>
      <w:r>
        <w:rPr>
          <w:rFonts w:eastAsia="Times New Roman"/>
        </w:rPr>
        <w:t xml:space="preserve"> EALM, van </w:t>
      </w:r>
      <w:proofErr w:type="spellStart"/>
      <w:r>
        <w:rPr>
          <w:rFonts w:eastAsia="Times New Roman"/>
        </w:rPr>
        <w:t>Mechelen</w:t>
      </w:r>
      <w:proofErr w:type="spellEnd"/>
      <w:r>
        <w:rPr>
          <w:rFonts w:eastAsia="Times New Roman"/>
        </w:rPr>
        <w:t xml:space="preserve"> W. Process evaluation of a school based physical activity related injury prevention programme using the RE-AIM framework. BMC </w:t>
      </w:r>
      <w:proofErr w:type="spellStart"/>
      <w:r>
        <w:rPr>
          <w:rFonts w:eastAsia="Times New Roman"/>
        </w:rPr>
        <w:t>Pediatr</w:t>
      </w:r>
      <w:proofErr w:type="spellEnd"/>
      <w:r>
        <w:rPr>
          <w:rFonts w:eastAsia="Times New Roman"/>
        </w:rPr>
        <w:t>. 2010;10. . DOI 10.1186/1471-2431-10-86</w:t>
      </w:r>
    </w:p>
    <w:p w14:paraId="323FE4E6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3. Emery CA, Rose MS, </w:t>
      </w:r>
      <w:proofErr w:type="spellStart"/>
      <w:r>
        <w:rPr>
          <w:rFonts w:eastAsia="Times New Roman"/>
        </w:rPr>
        <w:t>Mcallister</w:t>
      </w:r>
      <w:proofErr w:type="spellEnd"/>
      <w:r>
        <w:rPr>
          <w:rFonts w:eastAsia="Times New Roman"/>
        </w:rPr>
        <w:t xml:space="preserve"> JR, </w:t>
      </w:r>
      <w:proofErr w:type="spellStart"/>
      <w:r>
        <w:rPr>
          <w:rFonts w:eastAsia="Times New Roman"/>
        </w:rPr>
        <w:t>Meeuwisse</w:t>
      </w:r>
      <w:proofErr w:type="spellEnd"/>
      <w:r>
        <w:rPr>
          <w:rFonts w:eastAsia="Times New Roman"/>
        </w:rPr>
        <w:t xml:space="preserve"> WH. A Prevention Strategy to Reduce the Incidence of Injury in High School Basketball: A Cluster Randomized Controlled Trial. Clin J Sport Med. 2007. </w:t>
      </w:r>
    </w:p>
    <w:p w14:paraId="583D0B51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4. Emery CA, </w:t>
      </w:r>
      <w:proofErr w:type="spellStart"/>
      <w:r>
        <w:rPr>
          <w:rFonts w:eastAsia="Times New Roman"/>
        </w:rPr>
        <w:t>Meeuwisse</w:t>
      </w:r>
      <w:proofErr w:type="spellEnd"/>
      <w:r>
        <w:rPr>
          <w:rFonts w:eastAsia="Times New Roman"/>
        </w:rPr>
        <w:t xml:space="preserve"> WH. The effectiveness of a neuromuscular prevention strategy to reduce injuries in youth soccer: A cluster-randomised controlled trial. Br J Sports Med. 2010;44:555–62. . DOI 10.1136/bjsm.2010.074377</w:t>
      </w:r>
    </w:p>
    <w:p w14:paraId="38E8125F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5. Marshall DA, </w:t>
      </w:r>
      <w:proofErr w:type="spellStart"/>
      <w:r>
        <w:rPr>
          <w:rFonts w:eastAsia="Times New Roman"/>
        </w:rPr>
        <w:t>Lopatina</w:t>
      </w:r>
      <w:proofErr w:type="spellEnd"/>
      <w:r>
        <w:rPr>
          <w:rFonts w:eastAsia="Times New Roman"/>
        </w:rPr>
        <w:t xml:space="preserve"> E, </w:t>
      </w:r>
      <w:proofErr w:type="spellStart"/>
      <w:r>
        <w:rPr>
          <w:rFonts w:eastAsia="Times New Roman"/>
        </w:rPr>
        <w:t>Lacny</w:t>
      </w:r>
      <w:proofErr w:type="spellEnd"/>
      <w:r>
        <w:rPr>
          <w:rFonts w:eastAsia="Times New Roman"/>
        </w:rPr>
        <w:t xml:space="preserve"> S, Emery CA. Economic impact study: Neuromuscular training reduces the burden of injuries and costs compared to standard warm-up in youth soccer. Br J Sports Med. BMJ Publishing Group; 2016;50:1388–93. . DOI 10.1136/bjsports-2015-095666</w:t>
      </w:r>
    </w:p>
    <w:p w14:paraId="3A158839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6. Foss KDB, Thomas S, Khoury JC, Myer GD, Hewett TE. A school-based neuromuscular training program and sport-related injury incidence: A prospective randomized controlled clinical trial. J </w:t>
      </w:r>
      <w:proofErr w:type="spellStart"/>
      <w:r>
        <w:rPr>
          <w:rFonts w:eastAsia="Times New Roman"/>
        </w:rPr>
        <w:t>Athl</w:t>
      </w:r>
      <w:proofErr w:type="spellEnd"/>
      <w:r>
        <w:rPr>
          <w:rFonts w:eastAsia="Times New Roman"/>
        </w:rPr>
        <w:t xml:space="preserve"> Train. National Athletic Trainers’ Association Inc.; 2018;53:20–8. . DOI 10.4085/1062-6050-173-16</w:t>
      </w:r>
    </w:p>
    <w:p w14:paraId="6717D802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7. Heidt RS, </w:t>
      </w:r>
      <w:proofErr w:type="spellStart"/>
      <w:r>
        <w:rPr>
          <w:rFonts w:eastAsia="Times New Roman"/>
        </w:rPr>
        <w:t>Sweeterman</w:t>
      </w:r>
      <w:proofErr w:type="spellEnd"/>
      <w:r>
        <w:rPr>
          <w:rFonts w:eastAsia="Times New Roman"/>
        </w:rPr>
        <w:t xml:space="preserve"> LM, </w:t>
      </w:r>
      <w:proofErr w:type="spellStart"/>
      <w:r>
        <w:rPr>
          <w:rFonts w:eastAsia="Times New Roman"/>
        </w:rPr>
        <w:t>Carlonas</w:t>
      </w:r>
      <w:proofErr w:type="spellEnd"/>
      <w:r>
        <w:rPr>
          <w:rFonts w:eastAsia="Times New Roman"/>
        </w:rPr>
        <w:t xml:space="preserve"> RL, Traub JA, Tekulve FX. Avoidance of Soccer Injuries with Preseason Conditioning. Am J Sports Med. 2000. </w:t>
      </w:r>
    </w:p>
    <w:p w14:paraId="18C6B4BF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8. Hislop MD, Stokes KA, Williams S, </w:t>
      </w:r>
      <w:proofErr w:type="spellStart"/>
      <w:r>
        <w:rPr>
          <w:rFonts w:eastAsia="Times New Roman"/>
        </w:rPr>
        <w:t>Mckay</w:t>
      </w:r>
      <w:proofErr w:type="spellEnd"/>
      <w:r>
        <w:rPr>
          <w:rFonts w:eastAsia="Times New Roman"/>
        </w:rPr>
        <w:t xml:space="preserve"> CD, England M, Kemp SPT, et al. The efficacy of a movement control exercise programme to reduce injuries in youth rugby: A cluster randomised controlled trial. BMJ Open Sport </w:t>
      </w:r>
      <w:proofErr w:type="spellStart"/>
      <w:r>
        <w:rPr>
          <w:rFonts w:eastAsia="Times New Roman"/>
        </w:rPr>
        <w:t>Exerc</w:t>
      </w:r>
      <w:proofErr w:type="spellEnd"/>
      <w:r>
        <w:rPr>
          <w:rFonts w:eastAsia="Times New Roman"/>
        </w:rPr>
        <w:t xml:space="preserve"> Med. BMJ Publishing Group; 2016;2. . DOI 10.1136/bmjsem-2015-000043</w:t>
      </w:r>
    </w:p>
    <w:p w14:paraId="1A10CC12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09. </w:t>
      </w:r>
      <w:proofErr w:type="spellStart"/>
      <w:r>
        <w:rPr>
          <w:rFonts w:eastAsia="Times New Roman"/>
        </w:rPr>
        <w:t>Malliou</w:t>
      </w:r>
      <w:proofErr w:type="spellEnd"/>
      <w:r>
        <w:rPr>
          <w:rFonts w:eastAsia="Times New Roman"/>
        </w:rPr>
        <w:t xml:space="preserve"> P, </w:t>
      </w:r>
      <w:proofErr w:type="spellStart"/>
      <w:r>
        <w:rPr>
          <w:rFonts w:eastAsia="Times New Roman"/>
        </w:rPr>
        <w:t>Gioftsidou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Pafis</w:t>
      </w:r>
      <w:proofErr w:type="spellEnd"/>
      <w:r>
        <w:rPr>
          <w:rFonts w:eastAsia="Times New Roman"/>
        </w:rPr>
        <w:t xml:space="preserve"> G, </w:t>
      </w:r>
      <w:proofErr w:type="spellStart"/>
      <w:r>
        <w:rPr>
          <w:rFonts w:eastAsia="Times New Roman"/>
        </w:rPr>
        <w:t>Beneka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Godolias</w:t>
      </w:r>
      <w:proofErr w:type="spellEnd"/>
      <w:r>
        <w:rPr>
          <w:rFonts w:eastAsia="Times New Roman"/>
        </w:rPr>
        <w:t xml:space="preserve"> G. Proprioceptive training (balance exercises) reduces lower extremity injuries in young soccer players. J Back </w:t>
      </w:r>
      <w:proofErr w:type="spellStart"/>
      <w:r>
        <w:rPr>
          <w:rFonts w:eastAsia="Times New Roman"/>
        </w:rPr>
        <w:t>Musculoskelet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Rehabil</w:t>
      </w:r>
      <w:proofErr w:type="spellEnd"/>
      <w:r>
        <w:rPr>
          <w:rFonts w:eastAsia="Times New Roman"/>
        </w:rPr>
        <w:t xml:space="preserve">. IOS Press; 2004. </w:t>
      </w:r>
    </w:p>
    <w:p w14:paraId="1171895C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0. </w:t>
      </w:r>
      <w:proofErr w:type="spellStart"/>
      <w:r>
        <w:rPr>
          <w:rFonts w:eastAsia="Times New Roman"/>
        </w:rPr>
        <w:t>McGuine</w:t>
      </w:r>
      <w:proofErr w:type="spellEnd"/>
      <w:r>
        <w:rPr>
          <w:rFonts w:eastAsia="Times New Roman"/>
        </w:rPr>
        <w:t xml:space="preserve"> TA, Keene JS. The effect of a balance training program on the risk of ankle sprains in high school athletes. American Journal of Sports Medicine. 2006;34:1103–11. . DOI 10.1177/0363546505284191</w:t>
      </w:r>
    </w:p>
    <w:p w14:paraId="4BAF5873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1. Olsen OE, </w:t>
      </w:r>
      <w:proofErr w:type="spellStart"/>
      <w:r>
        <w:rPr>
          <w:rFonts w:eastAsia="Times New Roman"/>
        </w:rPr>
        <w:t>Myklebust</w:t>
      </w:r>
      <w:proofErr w:type="spellEnd"/>
      <w:r>
        <w:rPr>
          <w:rFonts w:eastAsia="Times New Roman"/>
        </w:rPr>
        <w:t xml:space="preserve"> G, </w:t>
      </w:r>
      <w:proofErr w:type="spellStart"/>
      <w:r>
        <w:rPr>
          <w:rFonts w:eastAsia="Times New Roman"/>
        </w:rPr>
        <w:t>Engebretsen</w:t>
      </w:r>
      <w:proofErr w:type="spellEnd"/>
      <w:r>
        <w:rPr>
          <w:rFonts w:eastAsia="Times New Roman"/>
        </w:rPr>
        <w:t xml:space="preserve"> L, Holme I, Bahr R. Exercises to prevent lower limb injuries in youth sports: Cluster randomised controlled trial. Br Med J. 2005;330:449–52. . DOI 10.1136/bmj.38330.632801.8F</w:t>
      </w:r>
    </w:p>
    <w:p w14:paraId="20E11F4D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2. Pfeiffer RP, Shea KG, Roberts D, </w:t>
      </w:r>
      <w:proofErr w:type="spellStart"/>
      <w:r>
        <w:rPr>
          <w:rFonts w:eastAsia="Times New Roman"/>
        </w:rPr>
        <w:t>Grandstrand</w:t>
      </w:r>
      <w:proofErr w:type="spellEnd"/>
      <w:r>
        <w:rPr>
          <w:rFonts w:eastAsia="Times New Roman"/>
        </w:rPr>
        <w:t xml:space="preserve"> S, Bond L. Lack of Effect of a Knee Ligament Injury Prevention Program on the Incidence of Noncontact Anterior Cruciate Ligament Injury. JOURNAL OF BONE AND JOINT SURGERY. 2006. </w:t>
      </w:r>
    </w:p>
    <w:p w14:paraId="777A998C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3. </w:t>
      </w:r>
      <w:proofErr w:type="spellStart"/>
      <w:r>
        <w:rPr>
          <w:rFonts w:eastAsia="Times New Roman"/>
        </w:rPr>
        <w:t>Rahlf</w:t>
      </w:r>
      <w:proofErr w:type="spellEnd"/>
      <w:r>
        <w:rPr>
          <w:rFonts w:eastAsia="Times New Roman"/>
        </w:rPr>
        <w:t xml:space="preserve"> AL, </w:t>
      </w:r>
      <w:proofErr w:type="spellStart"/>
      <w:r>
        <w:rPr>
          <w:rFonts w:eastAsia="Times New Roman"/>
        </w:rPr>
        <w:t>Zech</w:t>
      </w:r>
      <w:proofErr w:type="spellEnd"/>
      <w:r>
        <w:rPr>
          <w:rFonts w:eastAsia="Times New Roman"/>
        </w:rPr>
        <w:t xml:space="preserve"> A. Comparison of 10 vs. 20 min neuromuscular training for the prevention of lower extremity injuries in male youth football: A cluster randomised controlled trial. J Sports Sci. Routledge; 2020;38:2177–85. . DOI 10.1080/02640414.2020.1776459</w:t>
      </w:r>
    </w:p>
    <w:p w14:paraId="35618220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4. </w:t>
      </w:r>
      <w:proofErr w:type="spellStart"/>
      <w:r>
        <w:rPr>
          <w:rFonts w:eastAsia="Times New Roman"/>
        </w:rPr>
        <w:t>Rahlf</w:t>
      </w:r>
      <w:proofErr w:type="spellEnd"/>
      <w:r>
        <w:rPr>
          <w:rFonts w:eastAsia="Times New Roman"/>
        </w:rPr>
        <w:t xml:space="preserve"> AL, John C, </w:t>
      </w:r>
      <w:proofErr w:type="spellStart"/>
      <w:r>
        <w:rPr>
          <w:rFonts w:eastAsia="Times New Roman"/>
        </w:rPr>
        <w:t>Hamacher</w:t>
      </w:r>
      <w:proofErr w:type="spellEnd"/>
      <w:r>
        <w:rPr>
          <w:rFonts w:eastAsia="Times New Roman"/>
        </w:rPr>
        <w:t xml:space="preserve"> D, </w:t>
      </w:r>
      <w:proofErr w:type="spellStart"/>
      <w:r>
        <w:rPr>
          <w:rFonts w:eastAsia="Times New Roman"/>
        </w:rPr>
        <w:t>Zech</w:t>
      </w:r>
      <w:proofErr w:type="spellEnd"/>
      <w:r>
        <w:rPr>
          <w:rFonts w:eastAsia="Times New Roman"/>
        </w:rPr>
        <w:t xml:space="preserve"> A. Effects of a 10 vs. 20-Min Injury Prevention Program on Neuromuscular and Functional Performance in Adolescent Football Players. Front Physiol. Frontiers Media S.A.; 2020;11. . DOI 10.3389/fphys.2020.578866</w:t>
      </w:r>
    </w:p>
    <w:p w14:paraId="78C9DF9C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5. Richmond SA, Kang J, Doyle-Baker PK, </w:t>
      </w:r>
      <w:proofErr w:type="spellStart"/>
      <w:r>
        <w:rPr>
          <w:rFonts w:eastAsia="Times New Roman"/>
        </w:rPr>
        <w:t>Nettel</w:t>
      </w:r>
      <w:proofErr w:type="spellEnd"/>
      <w:r>
        <w:rPr>
          <w:rFonts w:eastAsia="Times New Roman"/>
        </w:rPr>
        <w:t xml:space="preserve">-Aguirre A, Emery CA. A School-Based Injury Prevention Program to Reduce Sport Injury Risk and Improve </w:t>
      </w:r>
      <w:proofErr w:type="spellStart"/>
      <w:r>
        <w:rPr>
          <w:rFonts w:eastAsia="Times New Roman"/>
        </w:rPr>
        <w:t>Healthy</w:t>
      </w:r>
      <w:proofErr w:type="spellEnd"/>
      <w:r>
        <w:rPr>
          <w:rFonts w:eastAsia="Times New Roman"/>
        </w:rPr>
        <w:t xml:space="preserve"> Outcomes in Youth: A Pilot Cluster-Randomized Controlled Trial [Internet]. 2015. Available from: www.cjsportmed.com www.cjsportmed.com</w:t>
      </w:r>
    </w:p>
    <w:p w14:paraId="739469A4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6. </w:t>
      </w:r>
      <w:proofErr w:type="spellStart"/>
      <w:r>
        <w:rPr>
          <w:rFonts w:eastAsia="Times New Roman"/>
        </w:rPr>
        <w:t>Beaudouin</w:t>
      </w:r>
      <w:proofErr w:type="spellEnd"/>
      <w:r>
        <w:rPr>
          <w:rFonts w:eastAsia="Times New Roman"/>
        </w:rPr>
        <w:t xml:space="preserve"> F, Rössler R, </w:t>
      </w:r>
      <w:proofErr w:type="spellStart"/>
      <w:r>
        <w:rPr>
          <w:rFonts w:eastAsia="Times New Roman"/>
        </w:rPr>
        <w:t>Aus</w:t>
      </w:r>
      <w:proofErr w:type="spellEnd"/>
      <w:r>
        <w:rPr>
          <w:rFonts w:eastAsia="Times New Roman"/>
        </w:rPr>
        <w:t xml:space="preserve"> Der </w:t>
      </w:r>
      <w:proofErr w:type="spellStart"/>
      <w:r>
        <w:rPr>
          <w:rFonts w:eastAsia="Times New Roman"/>
        </w:rPr>
        <w:t>Fünten</w:t>
      </w:r>
      <w:proofErr w:type="spellEnd"/>
      <w:r>
        <w:rPr>
          <w:rFonts w:eastAsia="Times New Roman"/>
        </w:rPr>
        <w:t xml:space="preserve"> K, </w:t>
      </w:r>
      <w:proofErr w:type="spellStart"/>
      <w:r>
        <w:rPr>
          <w:rFonts w:eastAsia="Times New Roman"/>
        </w:rPr>
        <w:t>Bizzini</w:t>
      </w:r>
      <w:proofErr w:type="spellEnd"/>
      <w:r>
        <w:rPr>
          <w:rFonts w:eastAsia="Times New Roman"/>
        </w:rPr>
        <w:t xml:space="preserve"> M, Chomiak J, </w:t>
      </w:r>
      <w:proofErr w:type="spellStart"/>
      <w:r>
        <w:rPr>
          <w:rFonts w:eastAsia="Times New Roman"/>
        </w:rPr>
        <w:t>Verhagen</w:t>
      </w:r>
      <w:proofErr w:type="spellEnd"/>
      <w:r>
        <w:rPr>
          <w:rFonts w:eastAsia="Times New Roman"/>
        </w:rPr>
        <w:t xml:space="preserve"> E, et al. Effects of the “11+ Kids” injury prevention programme on severe injuries in children’s football: A secondary analysis of data from a multicentre cluster-randomised controlled trial. Br J Sports Med. BMJ Publishing Group; 2019;53:1418–23. . DOI 10.1136/bjsports-2018-099062</w:t>
      </w:r>
    </w:p>
    <w:p w14:paraId="1FA5B017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lastRenderedPageBreak/>
        <w:t xml:space="preserve">117. Sakata J, Nakamura E, Suzuki T, </w:t>
      </w:r>
      <w:proofErr w:type="spellStart"/>
      <w:r>
        <w:rPr>
          <w:rFonts w:eastAsia="Times New Roman"/>
        </w:rPr>
        <w:t>Suzukawa</w:t>
      </w:r>
      <w:proofErr w:type="spellEnd"/>
      <w:r>
        <w:rPr>
          <w:rFonts w:eastAsia="Times New Roman"/>
        </w:rPr>
        <w:t xml:space="preserve"> M, Akaike A, Shimizu K, et al. Efficacy of a Prevention Program for Medial Elbow Injuries in Youth Baseball Players. American Journal of Sports Medicine. SAGE Publications Inc.; 2018;46:460–9. . DOI 10.1177/0363546517738003</w:t>
      </w:r>
    </w:p>
    <w:p w14:paraId="32613168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8. Steffen K, </w:t>
      </w:r>
      <w:proofErr w:type="spellStart"/>
      <w:r>
        <w:rPr>
          <w:rFonts w:eastAsia="Times New Roman"/>
        </w:rPr>
        <w:t>Myklebust</w:t>
      </w:r>
      <w:proofErr w:type="spellEnd"/>
      <w:r>
        <w:rPr>
          <w:rFonts w:eastAsia="Times New Roman"/>
        </w:rPr>
        <w:t xml:space="preserve"> G, Olsen OE, Holme I, Bahr R. Preventing injuries in female youth football - A cluster-randomized controlled trial. </w:t>
      </w:r>
      <w:proofErr w:type="spellStart"/>
      <w:r>
        <w:rPr>
          <w:rFonts w:eastAsia="Times New Roman"/>
        </w:rPr>
        <w:t>Scand</w:t>
      </w:r>
      <w:proofErr w:type="spellEnd"/>
      <w:r>
        <w:rPr>
          <w:rFonts w:eastAsia="Times New Roman"/>
        </w:rPr>
        <w:t xml:space="preserve"> J Med Sci Sports. 2008;18:605–14. . DOI 10.1111/j.1600-0838.2007.00703.x</w:t>
      </w:r>
    </w:p>
    <w:p w14:paraId="55B12E75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19. Steffen K, </w:t>
      </w:r>
      <w:proofErr w:type="spellStart"/>
      <w:r>
        <w:rPr>
          <w:rFonts w:eastAsia="Times New Roman"/>
        </w:rPr>
        <w:t>Meeuwisse</w:t>
      </w:r>
      <w:proofErr w:type="spellEnd"/>
      <w:r>
        <w:rPr>
          <w:rFonts w:eastAsia="Times New Roman"/>
        </w:rPr>
        <w:t xml:space="preserve"> WH, </w:t>
      </w:r>
      <w:proofErr w:type="spellStart"/>
      <w:r>
        <w:rPr>
          <w:rFonts w:eastAsia="Times New Roman"/>
        </w:rPr>
        <w:t>Romiti</w:t>
      </w:r>
      <w:proofErr w:type="spellEnd"/>
      <w:r>
        <w:rPr>
          <w:rFonts w:eastAsia="Times New Roman"/>
        </w:rPr>
        <w:t xml:space="preserve"> M, Kang J, McKay C, </w:t>
      </w:r>
      <w:proofErr w:type="spellStart"/>
      <w:r>
        <w:rPr>
          <w:rFonts w:eastAsia="Times New Roman"/>
        </w:rPr>
        <w:t>Bizzini</w:t>
      </w:r>
      <w:proofErr w:type="spellEnd"/>
      <w:r>
        <w:rPr>
          <w:rFonts w:eastAsia="Times New Roman"/>
        </w:rPr>
        <w:t xml:space="preserve"> M, et al. Evaluation of how different implementation strategies of an injury prevention programme (FIFA 11+) impact team adherence and injury risk in Canadian female youth football players: A cluster-randomised trial. Br J Sports Med. 2013;47:480–7. . DOI 10.1136/bjsports-2012-091887</w:t>
      </w:r>
    </w:p>
    <w:p w14:paraId="095029E1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20. </w:t>
      </w:r>
      <w:proofErr w:type="spellStart"/>
      <w:r>
        <w:rPr>
          <w:rFonts w:eastAsia="Times New Roman"/>
        </w:rPr>
        <w:t>Veith</w:t>
      </w:r>
      <w:proofErr w:type="spellEnd"/>
      <w:r>
        <w:rPr>
          <w:rFonts w:eastAsia="Times New Roman"/>
        </w:rPr>
        <w:t xml:space="preserve"> S, </w:t>
      </w:r>
      <w:proofErr w:type="spellStart"/>
      <w:r>
        <w:rPr>
          <w:rFonts w:eastAsia="Times New Roman"/>
        </w:rPr>
        <w:t>Whalan</w:t>
      </w:r>
      <w:proofErr w:type="spellEnd"/>
      <w:r>
        <w:rPr>
          <w:rFonts w:eastAsia="Times New Roman"/>
        </w:rPr>
        <w:t xml:space="preserve"> M, Williams S, </w:t>
      </w:r>
      <w:proofErr w:type="spellStart"/>
      <w:r>
        <w:rPr>
          <w:rFonts w:eastAsia="Times New Roman"/>
        </w:rPr>
        <w:t>Colyer</w:t>
      </w:r>
      <w:proofErr w:type="spellEnd"/>
      <w:r>
        <w:rPr>
          <w:rFonts w:eastAsia="Times New Roman"/>
        </w:rPr>
        <w:t xml:space="preserve"> S, Sampson JA. Part 2 of the 11+ as an effective home-based exercise programme in elite academy football (soccer) players: a one-club matched-paired randomised controlled trial. Science and Medicine in Football. Taylor and Francis Ltd.; 2021;5:339–46. . DOI 10.1080/24733938.2021.1874616</w:t>
      </w:r>
    </w:p>
    <w:p w14:paraId="63635B60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21. </w:t>
      </w:r>
      <w:proofErr w:type="spellStart"/>
      <w:r>
        <w:rPr>
          <w:rFonts w:eastAsia="Times New Roman"/>
        </w:rPr>
        <w:t>Hägglund</w:t>
      </w:r>
      <w:proofErr w:type="spellEnd"/>
      <w:r>
        <w:rPr>
          <w:rFonts w:eastAsia="Times New Roman"/>
        </w:rPr>
        <w:t xml:space="preserve"> M, Waldén M, </w:t>
      </w:r>
      <w:proofErr w:type="spellStart"/>
      <w:r>
        <w:rPr>
          <w:rFonts w:eastAsia="Times New Roman"/>
        </w:rPr>
        <w:t>Atroshi</w:t>
      </w:r>
      <w:proofErr w:type="spellEnd"/>
      <w:r>
        <w:rPr>
          <w:rFonts w:eastAsia="Times New Roman"/>
        </w:rPr>
        <w:t xml:space="preserve"> I. Preventing knee injuries in adolescent female football players - Design of a cluster randomized controlled trial [NCT00894595]. BMC </w:t>
      </w:r>
      <w:proofErr w:type="spellStart"/>
      <w:r>
        <w:rPr>
          <w:rFonts w:eastAsia="Times New Roman"/>
        </w:rPr>
        <w:t>Musculoskelet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Disord</w:t>
      </w:r>
      <w:proofErr w:type="spellEnd"/>
      <w:r>
        <w:rPr>
          <w:rFonts w:eastAsia="Times New Roman"/>
        </w:rPr>
        <w:t>. 2009;10. . DOI 10.1186/1471-2474-10-75</w:t>
      </w:r>
    </w:p>
    <w:p w14:paraId="75B56C61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22. </w:t>
      </w:r>
      <w:proofErr w:type="spellStart"/>
      <w:r>
        <w:rPr>
          <w:rFonts w:eastAsia="Times New Roman"/>
        </w:rPr>
        <w:t>Wedderkopp</w:t>
      </w:r>
      <w:proofErr w:type="spellEnd"/>
      <w:r>
        <w:rPr>
          <w:rFonts w:eastAsia="Times New Roman"/>
        </w:rPr>
        <w:t xml:space="preserve"> N, </w:t>
      </w:r>
      <w:proofErr w:type="spellStart"/>
      <w:r>
        <w:rPr>
          <w:rFonts w:eastAsia="Times New Roman"/>
        </w:rPr>
        <w:t>Kaltoft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Lundgaard</w:t>
      </w:r>
      <w:proofErr w:type="spellEnd"/>
      <w:r>
        <w:rPr>
          <w:rFonts w:eastAsia="Times New Roman"/>
        </w:rPr>
        <w:t xml:space="preserve"> B, Rosendahl M, </w:t>
      </w:r>
      <w:proofErr w:type="spellStart"/>
      <w:r>
        <w:rPr>
          <w:rFonts w:eastAsia="Times New Roman"/>
        </w:rPr>
        <w:t>Froberg</w:t>
      </w:r>
      <w:proofErr w:type="spellEnd"/>
      <w:r>
        <w:rPr>
          <w:rFonts w:eastAsia="Times New Roman"/>
        </w:rPr>
        <w:t xml:space="preserve"> K. Prevention of injuries in young female players in European team handball. A prospective intervention study. </w:t>
      </w:r>
      <w:proofErr w:type="spellStart"/>
      <w:r>
        <w:rPr>
          <w:rFonts w:eastAsia="Times New Roman"/>
        </w:rPr>
        <w:t>Scand</w:t>
      </w:r>
      <w:proofErr w:type="spellEnd"/>
      <w:r>
        <w:rPr>
          <w:rFonts w:eastAsia="Times New Roman"/>
        </w:rPr>
        <w:t xml:space="preserve"> J Med Sci Sports. 1999;9:41–7. . DOI 10.1111/j.1600-0838.1999.tb00205.x</w:t>
      </w:r>
    </w:p>
    <w:p w14:paraId="4C0BC4C4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23. </w:t>
      </w:r>
      <w:proofErr w:type="spellStart"/>
      <w:r>
        <w:rPr>
          <w:rFonts w:eastAsia="Times New Roman"/>
        </w:rPr>
        <w:t>Wedderkopp</w:t>
      </w:r>
      <w:proofErr w:type="spellEnd"/>
      <w:r>
        <w:rPr>
          <w:rFonts w:eastAsia="Times New Roman"/>
        </w:rPr>
        <w:t xml:space="preserve"> N, </w:t>
      </w:r>
      <w:proofErr w:type="spellStart"/>
      <w:r>
        <w:rPr>
          <w:rFonts w:eastAsia="Times New Roman"/>
        </w:rPr>
        <w:t>Kaltoft</w:t>
      </w:r>
      <w:proofErr w:type="spellEnd"/>
      <w:r>
        <w:rPr>
          <w:rFonts w:eastAsia="Times New Roman"/>
        </w:rPr>
        <w:t xml:space="preserve"> M, Holm R, </w:t>
      </w:r>
      <w:proofErr w:type="spellStart"/>
      <w:r>
        <w:rPr>
          <w:rFonts w:eastAsia="Times New Roman"/>
        </w:rPr>
        <w:t>Froberg</w:t>
      </w:r>
      <w:proofErr w:type="spellEnd"/>
      <w:r>
        <w:rPr>
          <w:rFonts w:eastAsia="Times New Roman"/>
        </w:rPr>
        <w:t xml:space="preserve"> K. Comparison of two intervention programmes in young female players in European handball - with and without ankle disc. </w:t>
      </w:r>
      <w:proofErr w:type="spellStart"/>
      <w:r>
        <w:rPr>
          <w:rFonts w:eastAsia="Times New Roman"/>
        </w:rPr>
        <w:t>Scand</w:t>
      </w:r>
      <w:proofErr w:type="spellEnd"/>
      <w:r>
        <w:rPr>
          <w:rFonts w:eastAsia="Times New Roman"/>
        </w:rPr>
        <w:t xml:space="preserve"> J Med Sci Sports. 2003;13:371–5. . DOI 10.1046/j.1600-0838.2003.00336.x</w:t>
      </w:r>
    </w:p>
    <w:p w14:paraId="7A887308" w14:textId="77777777" w:rsidR="00384478" w:rsidRDefault="00384478" w:rsidP="00384478">
      <w:pPr>
        <w:ind w:left="426" w:hanging="426"/>
        <w:rPr>
          <w:rFonts w:eastAsia="Times New Roman"/>
        </w:rPr>
      </w:pPr>
      <w:r>
        <w:rPr>
          <w:rFonts w:eastAsia="Times New Roman"/>
        </w:rPr>
        <w:t xml:space="preserve">124. </w:t>
      </w:r>
      <w:proofErr w:type="spellStart"/>
      <w:r>
        <w:rPr>
          <w:rFonts w:eastAsia="Times New Roman"/>
        </w:rPr>
        <w:t>Zarei</w:t>
      </w:r>
      <w:proofErr w:type="spellEnd"/>
      <w:r>
        <w:rPr>
          <w:rFonts w:eastAsia="Times New Roman"/>
        </w:rPr>
        <w:t xml:space="preserve"> M, Abbasi H, Namazi P, </w:t>
      </w:r>
      <w:proofErr w:type="spellStart"/>
      <w:r>
        <w:rPr>
          <w:rFonts w:eastAsia="Times New Roman"/>
        </w:rPr>
        <w:t>Asgari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Rommers</w:t>
      </w:r>
      <w:proofErr w:type="spellEnd"/>
      <w:r>
        <w:rPr>
          <w:rFonts w:eastAsia="Times New Roman"/>
        </w:rPr>
        <w:t xml:space="preserve"> N, Rössler R. The 11+ Kids warm-up programme to prevent injuries in young Iranian male high-level football (soccer) players: A cluster-randomised controlled trial. J Sci Med Sport. Elsevier Ltd; 2020;23:469–74. . DOI 10.1016/j.jsams.2019.12.001</w:t>
      </w:r>
    </w:p>
    <w:p w14:paraId="55008362" w14:textId="5FB20652" w:rsidR="00384478" w:rsidRDefault="00384478" w:rsidP="00384478">
      <w:pPr>
        <w:ind w:left="426" w:hanging="426"/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  <w:r>
        <w:rPr>
          <w:rFonts w:eastAsia="Times New Roman"/>
        </w:rPr>
        <w:t xml:space="preserve">125. </w:t>
      </w:r>
      <w:proofErr w:type="spellStart"/>
      <w:r>
        <w:rPr>
          <w:rFonts w:eastAsia="Times New Roman"/>
        </w:rPr>
        <w:t>Zouita</w:t>
      </w:r>
      <w:proofErr w:type="spellEnd"/>
      <w:r>
        <w:rPr>
          <w:rFonts w:eastAsia="Times New Roman"/>
        </w:rPr>
        <w:t xml:space="preserve"> S, </w:t>
      </w:r>
      <w:proofErr w:type="spellStart"/>
      <w:r>
        <w:rPr>
          <w:rFonts w:eastAsia="Times New Roman"/>
        </w:rPr>
        <w:t>Zouita</w:t>
      </w:r>
      <w:proofErr w:type="spellEnd"/>
      <w:r>
        <w:rPr>
          <w:rFonts w:eastAsia="Times New Roman"/>
        </w:rPr>
        <w:t xml:space="preserve"> ABM, </w:t>
      </w:r>
      <w:proofErr w:type="spellStart"/>
      <w:r>
        <w:rPr>
          <w:rFonts w:eastAsia="Times New Roman"/>
        </w:rPr>
        <w:t>Kebsi</w:t>
      </w:r>
      <w:proofErr w:type="spellEnd"/>
      <w:r>
        <w:rPr>
          <w:rFonts w:eastAsia="Times New Roman"/>
        </w:rPr>
        <w:t xml:space="preserve"> W, Dupont G, ben </w:t>
      </w:r>
      <w:proofErr w:type="spellStart"/>
      <w:r>
        <w:rPr>
          <w:rFonts w:eastAsia="Times New Roman"/>
        </w:rPr>
        <w:t>Abderrahman</w:t>
      </w:r>
      <w:proofErr w:type="spellEnd"/>
      <w:r>
        <w:rPr>
          <w:rFonts w:eastAsia="Times New Roman"/>
        </w:rPr>
        <w:t xml:space="preserve"> A, ben Salah FZ, et al. Strength Training Reduces Injury Rate in Elite Young Soccer Players During One Season. J Strength Cond Res. 2016;30:1295–307. . DOI 10.1519/JSC.0000000000000920</w:t>
      </w:r>
    </w:p>
    <w:p w14:paraId="68979DEF" w14:textId="1B92B730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668A6C59" w14:textId="676B9036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24884774" w14:textId="1B29ECD5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26F69FE" w14:textId="7741FB1B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94B1FBD" w14:textId="120D62EA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269868E7" w14:textId="3FFD1ABE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6BF7C708" w14:textId="1B9B8036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792464C" w14:textId="019FB1AC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666FC1B7" w14:textId="68676617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61C47923" w14:textId="67B2D3D2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52751693" w14:textId="70EFE5D5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E5113D1" w14:textId="6D6A9EAC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2E56305C" w14:textId="7C0FAEBB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00AF3D57" w14:textId="5DD0DA64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057197A" w14:textId="187938E3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7D880E97" w14:textId="67A4A48C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32498C11" w14:textId="4A8F2FA8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722424CF" w14:textId="3C7EA7BB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61F58095" w14:textId="2252B131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59646F34" w14:textId="7D0B05E3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2AEDDA2A" w14:textId="24B15CA8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433C715F" w14:textId="77777777" w:rsidR="00384478" w:rsidRDefault="00384478" w:rsidP="00662C71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sectPr w:rsidR="00384478" w:rsidSect="00DD4443">
      <w:footerReference w:type="even" r:id="rId7"/>
      <w:footerReference w:type="default" r:id="rId8"/>
      <w:pgSz w:w="16838" w:h="11906" w:orient="landscape"/>
      <w:pgMar w:top="502" w:right="1440" w:bottom="293" w:left="7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FFE58" w14:textId="77777777" w:rsidR="00BB4F5C" w:rsidRDefault="00BB4F5C" w:rsidP="0079643D">
      <w:r>
        <w:separator/>
      </w:r>
    </w:p>
  </w:endnote>
  <w:endnote w:type="continuationSeparator" w:id="0">
    <w:p w14:paraId="01A9E327" w14:textId="77777777" w:rsidR="00BB4F5C" w:rsidRDefault="00BB4F5C" w:rsidP="00796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7803920"/>
      <w:docPartObj>
        <w:docPartGallery w:val="Page Numbers (Bottom of Page)"/>
        <w:docPartUnique/>
      </w:docPartObj>
    </w:sdtPr>
    <w:sdtContent>
      <w:p w14:paraId="44B288AC" w14:textId="6A706A15" w:rsidR="0079643D" w:rsidRDefault="0079643D" w:rsidP="00EF11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3AE6BC" w14:textId="77777777" w:rsidR="0079643D" w:rsidRDefault="0079643D" w:rsidP="007964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1164416"/>
      <w:docPartObj>
        <w:docPartGallery w:val="Page Numbers (Bottom of Page)"/>
        <w:docPartUnique/>
      </w:docPartObj>
    </w:sdtPr>
    <w:sdtContent>
      <w:p w14:paraId="44FE7BB2" w14:textId="6D14EE36" w:rsidR="0079643D" w:rsidRDefault="0079643D" w:rsidP="00EF11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6DD7D9" w14:textId="77777777" w:rsidR="0079643D" w:rsidRDefault="0079643D" w:rsidP="007964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477FD" w14:textId="77777777" w:rsidR="00BB4F5C" w:rsidRDefault="00BB4F5C" w:rsidP="0079643D">
      <w:r>
        <w:separator/>
      </w:r>
    </w:p>
  </w:footnote>
  <w:footnote w:type="continuationSeparator" w:id="0">
    <w:p w14:paraId="0613AEDE" w14:textId="77777777" w:rsidR="00BB4F5C" w:rsidRDefault="00BB4F5C" w:rsidP="007964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7182C"/>
    <w:multiLevelType w:val="hybridMultilevel"/>
    <w:tmpl w:val="5C0CB63E"/>
    <w:lvl w:ilvl="0" w:tplc="94AAE0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749B5"/>
    <w:multiLevelType w:val="hybridMultilevel"/>
    <w:tmpl w:val="CD90B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702FB"/>
    <w:multiLevelType w:val="hybridMultilevel"/>
    <w:tmpl w:val="5552B526"/>
    <w:lvl w:ilvl="0" w:tplc="30F69F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516429">
    <w:abstractNumId w:val="2"/>
  </w:num>
  <w:num w:numId="2" w16cid:durableId="906066240">
    <w:abstractNumId w:val="1"/>
  </w:num>
  <w:num w:numId="3" w16cid:durableId="158236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71"/>
    <w:rsid w:val="00006206"/>
    <w:rsid w:val="0002111F"/>
    <w:rsid w:val="002674C4"/>
    <w:rsid w:val="002C0CF6"/>
    <w:rsid w:val="00384478"/>
    <w:rsid w:val="003B4A19"/>
    <w:rsid w:val="004149AE"/>
    <w:rsid w:val="005A6BA9"/>
    <w:rsid w:val="005D3A3E"/>
    <w:rsid w:val="00662C71"/>
    <w:rsid w:val="007322AD"/>
    <w:rsid w:val="0079643D"/>
    <w:rsid w:val="00827CC5"/>
    <w:rsid w:val="00873E28"/>
    <w:rsid w:val="00A629B0"/>
    <w:rsid w:val="00BB4F5C"/>
    <w:rsid w:val="00CE320F"/>
    <w:rsid w:val="00D52D78"/>
    <w:rsid w:val="00DD4443"/>
    <w:rsid w:val="00F5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0B20"/>
  <w15:chartTrackingRefBased/>
  <w15:docId w15:val="{CA50A63A-10BA-0B48-A851-CAE07BA2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43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43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ListParagraph">
    <w:name w:val="List Paragraph"/>
    <w:basedOn w:val="Normal"/>
    <w:uiPriority w:val="34"/>
    <w:qFormat/>
    <w:rsid w:val="0079643D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4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43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9643D"/>
  </w:style>
  <w:style w:type="character" w:styleId="LineNumber">
    <w:name w:val="line number"/>
    <w:basedOn w:val="DefaultParagraphFont"/>
    <w:uiPriority w:val="99"/>
    <w:semiHidden/>
    <w:unhideWhenUsed/>
    <w:rsid w:val="0079643D"/>
  </w:style>
  <w:style w:type="table" w:styleId="TableGrid">
    <w:name w:val="Table Grid"/>
    <w:basedOn w:val="TableNormal"/>
    <w:uiPriority w:val="39"/>
    <w:rsid w:val="00796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643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964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43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96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43D"/>
  </w:style>
  <w:style w:type="character" w:styleId="PageNumber">
    <w:name w:val="page number"/>
    <w:basedOn w:val="DefaultParagraphFont"/>
    <w:uiPriority w:val="99"/>
    <w:semiHidden/>
    <w:unhideWhenUsed/>
    <w:rsid w:val="0079643D"/>
  </w:style>
  <w:style w:type="character" w:styleId="FollowedHyperlink">
    <w:name w:val="FollowedHyperlink"/>
    <w:basedOn w:val="DefaultParagraphFont"/>
    <w:uiPriority w:val="99"/>
    <w:semiHidden/>
    <w:unhideWhenUsed/>
    <w:rsid w:val="00384478"/>
    <w:rPr>
      <w:color w:val="954F72"/>
      <w:u w:val="single"/>
    </w:rPr>
  </w:style>
  <w:style w:type="paragraph" w:customStyle="1" w:styleId="msonormal0">
    <w:name w:val="msonormal"/>
    <w:basedOn w:val="Normal"/>
    <w:rsid w:val="003844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38447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384478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384478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3844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38447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38447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844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844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3844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844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3844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3844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3844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38447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38447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38447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38447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38447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3844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3844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38447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90">
    <w:name w:val="xl90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3844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Normal"/>
    <w:rsid w:val="0038447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38447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5">
    <w:name w:val="xl95"/>
    <w:basedOn w:val="Normal"/>
    <w:rsid w:val="0038447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96">
    <w:name w:val="xl96"/>
    <w:basedOn w:val="Normal"/>
    <w:rsid w:val="0038447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1EC3D142FA13A47832CCD1E1C4403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7A435-C201-FF46-AD32-96D09BA49475}"/>
      </w:docPartPr>
      <w:docPartBody>
        <w:p w:rsidR="003739F7" w:rsidRDefault="00EA4062" w:rsidP="00EA4062">
          <w:pPr>
            <w:pStyle w:val="01EC3D142FA13A47832CCD1E1C44036C"/>
          </w:pPr>
          <w:r w:rsidRPr="008A301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35B"/>
    <w:rsid w:val="000C441B"/>
    <w:rsid w:val="001D6D48"/>
    <w:rsid w:val="003739F7"/>
    <w:rsid w:val="004F0690"/>
    <w:rsid w:val="005B67BD"/>
    <w:rsid w:val="00707126"/>
    <w:rsid w:val="007B492A"/>
    <w:rsid w:val="00862C4F"/>
    <w:rsid w:val="00AD035B"/>
    <w:rsid w:val="00DA0BC5"/>
    <w:rsid w:val="00EA4062"/>
    <w:rsid w:val="00EE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A4062"/>
    <w:rPr>
      <w:color w:val="808080"/>
    </w:rPr>
  </w:style>
  <w:style w:type="paragraph" w:customStyle="1" w:styleId="01EC3D142FA13A47832CCD1E1C44036C">
    <w:name w:val="01EC3D142FA13A47832CCD1E1C44036C"/>
    <w:rsid w:val="00EA406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87</Words>
  <Characters>1418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Hughes, Thomas</cp:lastModifiedBy>
  <cp:revision>2</cp:revision>
  <dcterms:created xsi:type="dcterms:W3CDTF">2023-07-13T15:22:00Z</dcterms:created>
  <dcterms:modified xsi:type="dcterms:W3CDTF">2023-07-13T15:22:00Z</dcterms:modified>
</cp:coreProperties>
</file>